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ED1124" w:rsidRPr="003A0583" w:rsidTr="00ED1124">
        <w:tc>
          <w:tcPr>
            <w:tcW w:w="3256" w:type="dxa"/>
          </w:tcPr>
          <w:p w:rsidR="00ED1124" w:rsidRPr="00B44968" w:rsidRDefault="00ED1124" w:rsidP="00ED11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3-4 post cryoablation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DLN</w:t>
            </w:r>
          </w:p>
        </w:tc>
        <w:tc>
          <w:tcPr>
            <w:tcW w:w="1842" w:type="dxa"/>
          </w:tcPr>
          <w:p w:rsidR="00397294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397294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ED1124" w:rsidRPr="00B44968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397294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397294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ED1124" w:rsidRPr="00B44968" w:rsidRDefault="00397294" w:rsidP="00397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ED1124" w:rsidRPr="00397294" w:rsidRDefault="00397294" w:rsidP="00397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="00ED1124"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  <w:r w:rsidR="00ED1124"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="00ED1124"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</w:t>
            </w:r>
            <w:r w:rsidR="00ED1124"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gratory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4+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Ki67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69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PD1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+ Regulatory T-cells (Tregs)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4+ Tregs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4+ Tregs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4+ Tregs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+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↓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-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Default="00ED1124" w:rsidP="00ED112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Central memory)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ED1124" w:rsidRDefault="00ED1124" w:rsidP="002364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236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  <w:bookmarkStart w:id="0" w:name="_GoBack"/>
            <w:bookmarkEnd w:id="0"/>
          </w:p>
        </w:tc>
      </w:tr>
      <w:tr w:rsidR="00ED1124" w:rsidTr="00ED1124">
        <w:tc>
          <w:tcPr>
            <w:tcW w:w="3256" w:type="dxa"/>
          </w:tcPr>
          <w:p w:rsidR="00ED1124" w:rsidRPr="00B44968" w:rsidRDefault="00ED1124" w:rsidP="00ED11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62L- CD44+ CD8+ T-cells (Effector memory) </w:t>
            </w:r>
          </w:p>
        </w:tc>
        <w:tc>
          <w:tcPr>
            <w:tcW w:w="1842" w:type="dxa"/>
          </w:tcPr>
          <w:p w:rsidR="00ED1124" w:rsidRDefault="00ED1124" w:rsidP="00ED1124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D1124" w:rsidRPr="00B44968" w:rsidRDefault="00ED1124" w:rsidP="00ED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3B523D" w:rsidRPr="00B420A5" w:rsidRDefault="003B523D" w:rsidP="008723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523D" w:rsidRPr="00B420A5" w:rsidRDefault="003B523D" w:rsidP="00661A0A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3B523D" w:rsidRPr="00B420A5" w:rsidRDefault="003B523D" w:rsidP="003B52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61A0A" w:rsidRPr="00B420A5" w:rsidRDefault="00661A0A" w:rsidP="00661A0A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ED1124" w:rsidRPr="00B420A5" w:rsidRDefault="00ED1124" w:rsidP="00ED1124">
      <w:pPr>
        <w:rPr>
          <w:rFonts w:ascii="Times New Roman" w:hAnsi="Times New Roman" w:cs="Times New Roman"/>
          <w:sz w:val="24"/>
          <w:szCs w:val="24"/>
        </w:rPr>
      </w:pPr>
    </w:p>
    <w:sectPr w:rsidR="00ED1124" w:rsidRPr="00B420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396"/>
    <w:rsid w:val="00022AC9"/>
    <w:rsid w:val="00043A00"/>
    <w:rsid w:val="0009098F"/>
    <w:rsid w:val="00236465"/>
    <w:rsid w:val="00361D5D"/>
    <w:rsid w:val="00397294"/>
    <w:rsid w:val="003A0583"/>
    <w:rsid w:val="003B523D"/>
    <w:rsid w:val="005E6396"/>
    <w:rsid w:val="00661A0A"/>
    <w:rsid w:val="0087235B"/>
    <w:rsid w:val="00884EFF"/>
    <w:rsid w:val="009C7524"/>
    <w:rsid w:val="00B420A5"/>
    <w:rsid w:val="00B44968"/>
    <w:rsid w:val="00ED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5D5F94-DCE3-4D61-B9E1-56C605CE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D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1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1D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1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11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E56B7-E1E2-42D6-8BAC-57D621FE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728</Characters>
  <Application>Microsoft Office Word</Application>
  <DocSecurity>4</DocSecurity>
  <Lines>121</Lines>
  <Paragraphs>1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2</cp:revision>
  <dcterms:created xsi:type="dcterms:W3CDTF">2021-02-11T22:42:00Z</dcterms:created>
  <dcterms:modified xsi:type="dcterms:W3CDTF">2021-02-11T22:42:00Z</dcterms:modified>
</cp:coreProperties>
</file>